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022B72">
      <w:pPr>
        <w:rPr>
          <w:rFonts w:ascii="Times New Roman" w:hAnsi="Times New Roman" w:cs="Times New Roman"/>
          <w:sz w:val="24"/>
          <w:szCs w:val="32"/>
        </w:rPr>
      </w:pP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32"/>
        </w:rPr>
        <w:t>Supplementary Table 1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color w:val="333333"/>
          <w:shd w:val="clear" w:color="auto" w:fill="FFFCF0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Univariate analysis to determine the risk of OS in 137 patients with EBVaGC.</w:t>
      </w:r>
    </w:p>
    <w:tbl>
      <w:tblPr>
        <w:tblStyle w:val="5"/>
        <w:tblW w:w="450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632"/>
        <w:gridCol w:w="2202"/>
        <w:gridCol w:w="1416"/>
      </w:tblGrid>
      <w:tr w14:paraId="7A84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60E69389">
            <w:pPr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bookmarkStart w:id="0" w:name="_Hlk174743965"/>
          </w:p>
        </w:tc>
        <w:tc>
          <w:tcPr>
            <w:tcW w:w="1063" w:type="pct"/>
          </w:tcPr>
          <w:p w14:paraId="08B6E2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HR</w:t>
            </w:r>
          </w:p>
        </w:tc>
        <w:tc>
          <w:tcPr>
            <w:tcW w:w="1434" w:type="pct"/>
          </w:tcPr>
          <w:p w14:paraId="6B14CDF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95%CI</w:t>
            </w:r>
          </w:p>
        </w:tc>
        <w:tc>
          <w:tcPr>
            <w:tcW w:w="920" w:type="pct"/>
          </w:tcPr>
          <w:p w14:paraId="182F1BD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P</w:t>
            </w:r>
          </w:p>
        </w:tc>
      </w:tr>
      <w:tr w14:paraId="04BA5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</w:tcPr>
          <w:p w14:paraId="68F6734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ge (years)</w:t>
            </w:r>
          </w:p>
        </w:tc>
      </w:tr>
      <w:tr w14:paraId="40022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7AE1A9E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≤60</w:t>
            </w:r>
          </w:p>
        </w:tc>
        <w:tc>
          <w:tcPr>
            <w:tcW w:w="1063" w:type="pct"/>
          </w:tcPr>
          <w:p w14:paraId="3E40AB4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51F6EBC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08C0F5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6A7A5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2D23878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&gt;60</w:t>
            </w:r>
          </w:p>
        </w:tc>
        <w:tc>
          <w:tcPr>
            <w:tcW w:w="1063" w:type="pct"/>
          </w:tcPr>
          <w:p w14:paraId="4713E22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74</w:t>
            </w:r>
          </w:p>
        </w:tc>
        <w:tc>
          <w:tcPr>
            <w:tcW w:w="1434" w:type="pct"/>
          </w:tcPr>
          <w:p w14:paraId="60D8836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66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60</w:t>
            </w:r>
          </w:p>
        </w:tc>
        <w:tc>
          <w:tcPr>
            <w:tcW w:w="920" w:type="pct"/>
          </w:tcPr>
          <w:p w14:paraId="6D36FDC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261</w:t>
            </w:r>
          </w:p>
        </w:tc>
      </w:tr>
      <w:tr w14:paraId="79883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066B42E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Gender</w:t>
            </w:r>
          </w:p>
        </w:tc>
      </w:tr>
      <w:tr w14:paraId="565E4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78B03D8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Male</w:t>
            </w:r>
          </w:p>
        </w:tc>
        <w:tc>
          <w:tcPr>
            <w:tcW w:w="1063" w:type="pct"/>
          </w:tcPr>
          <w:p w14:paraId="1C36218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63B08F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078F7D0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43AD4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7A81DB7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Female </w:t>
            </w:r>
          </w:p>
        </w:tc>
        <w:tc>
          <w:tcPr>
            <w:tcW w:w="1063" w:type="pct"/>
          </w:tcPr>
          <w:p w14:paraId="62CE1A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42</w:t>
            </w:r>
          </w:p>
        </w:tc>
        <w:tc>
          <w:tcPr>
            <w:tcW w:w="1434" w:type="pct"/>
          </w:tcPr>
          <w:p w14:paraId="17D32E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.11</w:t>
            </w:r>
          </w:p>
        </w:tc>
        <w:tc>
          <w:tcPr>
            <w:tcW w:w="920" w:type="pct"/>
          </w:tcPr>
          <w:p w14:paraId="1BA2FF6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393</w:t>
            </w:r>
          </w:p>
        </w:tc>
      </w:tr>
      <w:tr w14:paraId="58D13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023C690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CEA (ng/mL)</w:t>
            </w:r>
          </w:p>
        </w:tc>
      </w:tr>
      <w:tr w14:paraId="2AB77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81" w:type="pct"/>
          </w:tcPr>
          <w:p w14:paraId="6D729484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5</w:t>
            </w:r>
          </w:p>
        </w:tc>
        <w:tc>
          <w:tcPr>
            <w:tcW w:w="1063" w:type="pct"/>
          </w:tcPr>
          <w:p w14:paraId="5FB887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452DB48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0574872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7215B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5A7D89C3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&gt;5</w:t>
            </w:r>
          </w:p>
        </w:tc>
        <w:tc>
          <w:tcPr>
            <w:tcW w:w="1063" w:type="pct"/>
          </w:tcPr>
          <w:p w14:paraId="1D1AE37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.08</w:t>
            </w:r>
          </w:p>
        </w:tc>
        <w:tc>
          <w:tcPr>
            <w:tcW w:w="1434" w:type="pct"/>
          </w:tcPr>
          <w:p w14:paraId="2B944B9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4.40</w:t>
            </w:r>
          </w:p>
        </w:tc>
        <w:tc>
          <w:tcPr>
            <w:tcW w:w="920" w:type="pct"/>
          </w:tcPr>
          <w:p w14:paraId="73244B5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152</w:t>
            </w:r>
          </w:p>
        </w:tc>
      </w:tr>
      <w:tr w14:paraId="77643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</w:tcPr>
          <w:p w14:paraId="36B537EE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Tumor location</w:t>
            </w:r>
          </w:p>
        </w:tc>
      </w:tr>
      <w:tr w14:paraId="557F1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5B6DFDF4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Upper third</w:t>
            </w:r>
          </w:p>
        </w:tc>
        <w:tc>
          <w:tcPr>
            <w:tcW w:w="1063" w:type="pct"/>
          </w:tcPr>
          <w:p w14:paraId="25B45ED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13A853B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3B9FC6D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423C5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079311B4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Middle third</w:t>
            </w:r>
          </w:p>
        </w:tc>
        <w:tc>
          <w:tcPr>
            <w:tcW w:w="1063" w:type="pct"/>
          </w:tcPr>
          <w:p w14:paraId="301ACE4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17</w:t>
            </w:r>
          </w:p>
        </w:tc>
        <w:tc>
          <w:tcPr>
            <w:tcW w:w="1434" w:type="pct"/>
          </w:tcPr>
          <w:p w14:paraId="0F675F5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2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48</w:t>
            </w:r>
          </w:p>
        </w:tc>
        <w:tc>
          <w:tcPr>
            <w:tcW w:w="920" w:type="pct"/>
          </w:tcPr>
          <w:p w14:paraId="0BC2652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108</w:t>
            </w:r>
          </w:p>
        </w:tc>
      </w:tr>
      <w:tr w14:paraId="4CCA1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1FE1DB8A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Lower third</w:t>
            </w:r>
          </w:p>
        </w:tc>
        <w:tc>
          <w:tcPr>
            <w:tcW w:w="1063" w:type="pct"/>
          </w:tcPr>
          <w:p w14:paraId="36AFF6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37</w:t>
            </w:r>
          </w:p>
        </w:tc>
        <w:tc>
          <w:tcPr>
            <w:tcW w:w="1434" w:type="pct"/>
          </w:tcPr>
          <w:p w14:paraId="178BB86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45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12</w:t>
            </w:r>
          </w:p>
        </w:tc>
        <w:tc>
          <w:tcPr>
            <w:tcW w:w="920" w:type="pct"/>
          </w:tcPr>
          <w:p w14:paraId="662D7CF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578</w:t>
            </w:r>
          </w:p>
        </w:tc>
      </w:tr>
      <w:tr w14:paraId="40531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2BECF163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At least two-thirds</w:t>
            </w:r>
          </w:p>
        </w:tc>
        <w:tc>
          <w:tcPr>
            <w:tcW w:w="1063" w:type="pct"/>
          </w:tcPr>
          <w:p w14:paraId="3BF5364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23</w:t>
            </w:r>
          </w:p>
        </w:tc>
        <w:tc>
          <w:tcPr>
            <w:tcW w:w="1434" w:type="pct"/>
          </w:tcPr>
          <w:p w14:paraId="493067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22-14.70</w:t>
            </w:r>
          </w:p>
        </w:tc>
        <w:tc>
          <w:tcPr>
            <w:tcW w:w="920" w:type="pct"/>
          </w:tcPr>
          <w:p w14:paraId="6109642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23</w:t>
            </w:r>
          </w:p>
        </w:tc>
      </w:tr>
      <w:tr w14:paraId="7742D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00" w:type="pct"/>
            <w:gridSpan w:val="4"/>
          </w:tcPr>
          <w:p w14:paraId="23E1D4F8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Tumor size (cm)</w:t>
            </w:r>
          </w:p>
        </w:tc>
      </w:tr>
      <w:tr w14:paraId="66C23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81" w:type="pct"/>
          </w:tcPr>
          <w:p w14:paraId="59D72353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5</w:t>
            </w:r>
          </w:p>
        </w:tc>
        <w:tc>
          <w:tcPr>
            <w:tcW w:w="1063" w:type="pct"/>
          </w:tcPr>
          <w:p w14:paraId="2D731E8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34666EF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58BCD33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0A802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44CDC805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gt;5</w:t>
            </w:r>
          </w:p>
        </w:tc>
        <w:tc>
          <w:tcPr>
            <w:tcW w:w="1063" w:type="pct"/>
          </w:tcPr>
          <w:p w14:paraId="257F406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2.077</w:t>
            </w:r>
          </w:p>
        </w:tc>
        <w:tc>
          <w:tcPr>
            <w:tcW w:w="1434" w:type="pct"/>
          </w:tcPr>
          <w:p w14:paraId="1DD5BDE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6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5.02</w:t>
            </w:r>
          </w:p>
        </w:tc>
        <w:tc>
          <w:tcPr>
            <w:tcW w:w="920" w:type="pct"/>
          </w:tcPr>
          <w:p w14:paraId="2BE319A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04</w:t>
            </w:r>
          </w:p>
        </w:tc>
      </w:tr>
      <w:tr w14:paraId="3328C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6FB5A382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erineural invasion</w:t>
            </w:r>
          </w:p>
        </w:tc>
      </w:tr>
      <w:tr w14:paraId="243CF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3DC72884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063" w:type="pct"/>
          </w:tcPr>
          <w:p w14:paraId="1C6A203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2E6232F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084A4A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494B0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5234C9E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resence </w:t>
            </w:r>
          </w:p>
        </w:tc>
        <w:tc>
          <w:tcPr>
            <w:tcW w:w="1063" w:type="pct"/>
          </w:tcPr>
          <w:p w14:paraId="4E326E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70</w:t>
            </w:r>
          </w:p>
        </w:tc>
        <w:tc>
          <w:tcPr>
            <w:tcW w:w="1434" w:type="pct"/>
          </w:tcPr>
          <w:p w14:paraId="7FD807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28</w:t>
            </w:r>
          </w:p>
        </w:tc>
        <w:tc>
          <w:tcPr>
            <w:tcW w:w="920" w:type="pct"/>
          </w:tcPr>
          <w:p w14:paraId="1DB59F5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256</w:t>
            </w:r>
          </w:p>
        </w:tc>
      </w:tr>
      <w:tr w14:paraId="3B1C5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582202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Lymphovascular invasion</w:t>
            </w:r>
          </w:p>
        </w:tc>
      </w:tr>
      <w:tr w14:paraId="40D0C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483D94CF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063" w:type="pct"/>
          </w:tcPr>
          <w:p w14:paraId="7D82B2B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1A0E4D4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31B764F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05165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81" w:type="pct"/>
          </w:tcPr>
          <w:p w14:paraId="252A1323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resence </w:t>
            </w:r>
          </w:p>
        </w:tc>
        <w:tc>
          <w:tcPr>
            <w:tcW w:w="1063" w:type="pct"/>
          </w:tcPr>
          <w:p w14:paraId="5A2CF97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54</w:t>
            </w:r>
          </w:p>
        </w:tc>
        <w:tc>
          <w:tcPr>
            <w:tcW w:w="1434" w:type="pct"/>
          </w:tcPr>
          <w:p w14:paraId="0A6BE6B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51</w:t>
            </w:r>
          </w:p>
        </w:tc>
        <w:tc>
          <w:tcPr>
            <w:tcW w:w="920" w:type="pct"/>
          </w:tcPr>
          <w:p w14:paraId="687F883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16</w:t>
            </w:r>
          </w:p>
        </w:tc>
      </w:tr>
      <w:tr w14:paraId="20FB4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00" w:type="pct"/>
            <w:gridSpan w:val="4"/>
          </w:tcPr>
          <w:p w14:paraId="64279A8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NM</w:t>
            </w:r>
          </w:p>
        </w:tc>
      </w:tr>
      <w:tr w14:paraId="785D2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81" w:type="pct"/>
          </w:tcPr>
          <w:p w14:paraId="638E610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Ⅰ</w:t>
            </w:r>
          </w:p>
        </w:tc>
        <w:tc>
          <w:tcPr>
            <w:tcW w:w="1063" w:type="pct"/>
          </w:tcPr>
          <w:p w14:paraId="682D06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22550A9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3383C75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27BB0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27BD8F5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Ⅱ</w:t>
            </w:r>
          </w:p>
        </w:tc>
        <w:tc>
          <w:tcPr>
            <w:tcW w:w="1063" w:type="pct"/>
          </w:tcPr>
          <w:p w14:paraId="2E3185C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.75</w:t>
            </w:r>
          </w:p>
        </w:tc>
        <w:tc>
          <w:tcPr>
            <w:tcW w:w="1434" w:type="pct"/>
          </w:tcPr>
          <w:p w14:paraId="3CE5F67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39-36.06</w:t>
            </w:r>
          </w:p>
        </w:tc>
        <w:tc>
          <w:tcPr>
            <w:tcW w:w="920" w:type="pct"/>
          </w:tcPr>
          <w:p w14:paraId="5D2CFE8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253</w:t>
            </w:r>
          </w:p>
        </w:tc>
      </w:tr>
      <w:tr w14:paraId="2AA46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4C6792E5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Ⅲ</w:t>
            </w:r>
          </w:p>
        </w:tc>
        <w:tc>
          <w:tcPr>
            <w:tcW w:w="1063" w:type="pct"/>
          </w:tcPr>
          <w:p w14:paraId="3C7B30E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1.77</w:t>
            </w:r>
          </w:p>
        </w:tc>
        <w:tc>
          <w:tcPr>
            <w:tcW w:w="1434" w:type="pct"/>
          </w:tcPr>
          <w:p w14:paraId="5D102CB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56-88.76</w:t>
            </w:r>
          </w:p>
        </w:tc>
        <w:tc>
          <w:tcPr>
            <w:tcW w:w="920" w:type="pct"/>
          </w:tcPr>
          <w:p w14:paraId="508F58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17</w:t>
            </w:r>
          </w:p>
        </w:tc>
      </w:tr>
      <w:tr w14:paraId="2678C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0A4FFC0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ostoperative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chemotherapy</w:t>
            </w:r>
          </w:p>
        </w:tc>
      </w:tr>
      <w:tr w14:paraId="09F4A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1" w:type="pct"/>
          </w:tcPr>
          <w:p w14:paraId="02EC43D8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063" w:type="pct"/>
          </w:tcPr>
          <w:p w14:paraId="3CF377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434" w:type="pct"/>
          </w:tcPr>
          <w:p w14:paraId="6332E4E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20" w:type="pct"/>
          </w:tcPr>
          <w:p w14:paraId="3283B5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31A0F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81" w:type="pct"/>
          </w:tcPr>
          <w:p w14:paraId="0911302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resence</w:t>
            </w:r>
          </w:p>
        </w:tc>
        <w:tc>
          <w:tcPr>
            <w:tcW w:w="1063" w:type="pct"/>
          </w:tcPr>
          <w:p w14:paraId="7370D3D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37</w:t>
            </w:r>
          </w:p>
        </w:tc>
        <w:tc>
          <w:tcPr>
            <w:tcW w:w="1434" w:type="pct"/>
          </w:tcPr>
          <w:p w14:paraId="4A7C5F4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50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.76</w:t>
            </w:r>
          </w:p>
        </w:tc>
        <w:tc>
          <w:tcPr>
            <w:tcW w:w="920" w:type="pct"/>
          </w:tcPr>
          <w:p w14:paraId="20604E8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547</w:t>
            </w:r>
          </w:p>
        </w:tc>
      </w:tr>
      <w:bookmarkEnd w:id="0"/>
    </w:tbl>
    <w:p w14:paraId="5FF31807">
      <w:pPr>
        <w:rPr>
          <w:rFonts w:ascii="Times New Roman" w:hAnsi="Times New Roman" w:eastAsia="宋体" w:cs="Times New Roman"/>
          <w:szCs w:val="21"/>
          <w14:ligatures w14:val="none"/>
        </w:rPr>
      </w:pPr>
      <w:r>
        <w:rPr>
          <w:rFonts w:hint="eastAsia" w:ascii="Times New Roman" w:hAnsi="Times New Roman" w:eastAsia="宋体" w:cs="Times New Roman"/>
          <w:szCs w:val="21"/>
          <w14:ligatures w14:val="none"/>
        </w:rPr>
        <w:t xml:space="preserve">OS, </w:t>
      </w:r>
      <w:r>
        <w:rPr>
          <w:rFonts w:ascii="Times New Roman" w:hAnsi="Times New Roman" w:cs="Times New Roman"/>
          <w:sz w:val="24"/>
          <w:szCs w:val="32"/>
        </w:rPr>
        <w:t>overall survival</w:t>
      </w:r>
      <w:r>
        <w:rPr>
          <w:rFonts w:hint="eastAsia" w:ascii="Times New Roman" w:hAnsi="Times New Roman" w:cs="Times New Roman"/>
          <w:sz w:val="24"/>
          <w:szCs w:val="32"/>
        </w:rPr>
        <w:t xml:space="preserve">; </w:t>
      </w:r>
      <w:bookmarkStart w:id="1" w:name="OLE_LINK10"/>
      <w:r>
        <w:rPr>
          <w:rFonts w:hint="eastAsia" w:ascii="Times New Roman" w:hAnsi="Times New Roman" w:cs="Times New Roman"/>
          <w:sz w:val="24"/>
          <w:szCs w:val="32"/>
        </w:rPr>
        <w:t>EBVaGC, EBV-associated gastric cancer;</w:t>
      </w:r>
      <w:bookmarkEnd w:id="1"/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eastAsia="宋体" w:cs="Times New Roman"/>
          <w:szCs w:val="21"/>
          <w14:ligatures w14:val="none"/>
        </w:rPr>
        <w:t>HR</w:t>
      </w:r>
      <w:r>
        <w:rPr>
          <w:rFonts w:hint="eastAsia" w:ascii="Times New Roman" w:hAnsi="Times New Roman" w:eastAsia="宋体" w:cs="Times New Roman"/>
          <w:szCs w:val="21"/>
          <w14:ligatures w14:val="none"/>
        </w:rPr>
        <w:t xml:space="preserve">, </w:t>
      </w:r>
      <w:r>
        <w:rPr>
          <w:rFonts w:ascii="Times New Roman" w:hAnsi="Times New Roman" w:eastAsia="宋体" w:cs="Times New Roman"/>
          <w:szCs w:val="21"/>
          <w14:ligatures w14:val="none"/>
        </w:rPr>
        <w:t>hazard ratios; CI,</w:t>
      </w:r>
      <w:r>
        <w:rPr>
          <w:rFonts w:hint="eastAsia" w:ascii="Times New Roman" w:hAnsi="Times New Roman" w:eastAsia="宋体" w:cs="Times New Roman"/>
          <w:szCs w:val="21"/>
          <w14:ligatures w14:val="none"/>
        </w:rPr>
        <w:t xml:space="preserve"> </w:t>
      </w:r>
      <w:r>
        <w:rPr>
          <w:rFonts w:ascii="Times New Roman" w:hAnsi="Times New Roman" w:eastAsia="宋体" w:cs="Times New Roman"/>
          <w:szCs w:val="21"/>
          <w14:ligatures w14:val="none"/>
        </w:rPr>
        <w:t>confidence interval</w:t>
      </w:r>
      <w:r>
        <w:rPr>
          <w:rFonts w:hint="eastAsia" w:ascii="Times New Roman" w:hAnsi="Times New Roman" w:eastAsia="宋体" w:cs="Times New Roman"/>
          <w:szCs w:val="21"/>
          <w14:ligatures w14:val="none"/>
        </w:rPr>
        <w:t xml:space="preserve">; </w:t>
      </w:r>
      <w:r>
        <w:rPr>
          <w:rFonts w:ascii="Times New Roman" w:hAnsi="Times New Roman" w:eastAsia="宋体" w:cs="Times New Roman"/>
          <w:szCs w:val="21"/>
          <w14:ligatures w14:val="none"/>
        </w:rPr>
        <w:t xml:space="preserve">CEA, carcinoembryonic antigen; </w:t>
      </w:r>
      <w:r>
        <w:rPr>
          <w:rFonts w:hint="eastAsia" w:ascii="Times New Roman" w:hAnsi="Times New Roman" w:eastAsia="宋体" w:cs="Times New Roman"/>
          <w:szCs w:val="21"/>
          <w14:ligatures w14:val="none"/>
        </w:rPr>
        <w:t>HER-2, human epidermal</w:t>
      </w:r>
      <w:r>
        <w:rPr>
          <w:rFonts w:ascii="Times New Roman" w:hAnsi="Times New Roman" w:eastAsia="宋体" w:cs="Times New Roman"/>
          <w:szCs w:val="21"/>
          <w14:ligatures w14:val="none"/>
        </w:rPr>
        <w:t>growth factor</w:t>
      </w:r>
      <w:r>
        <w:rPr>
          <w:rFonts w:hint="eastAsia" w:ascii="Times New Roman" w:hAnsi="Times New Roman" w:eastAsia="宋体" w:cs="Times New Roman"/>
          <w:szCs w:val="21"/>
          <w14:ligatures w14:val="none"/>
        </w:rPr>
        <w:t xml:space="preserve"> receptor 2; pTNM, pathologic tumor, node and metastasis stag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0ED365D"/>
    <w:rsid w:val="00006666"/>
    <w:rsid w:val="000515BB"/>
    <w:rsid w:val="00054D48"/>
    <w:rsid w:val="00080DB9"/>
    <w:rsid w:val="000C20E9"/>
    <w:rsid w:val="00114405"/>
    <w:rsid w:val="00141885"/>
    <w:rsid w:val="00160396"/>
    <w:rsid w:val="001607D0"/>
    <w:rsid w:val="00161C12"/>
    <w:rsid w:val="001A0C98"/>
    <w:rsid w:val="001B0FDD"/>
    <w:rsid w:val="001B570D"/>
    <w:rsid w:val="001C7942"/>
    <w:rsid w:val="001D10B0"/>
    <w:rsid w:val="001D6933"/>
    <w:rsid w:val="001E4614"/>
    <w:rsid w:val="0022228F"/>
    <w:rsid w:val="00232995"/>
    <w:rsid w:val="002427C8"/>
    <w:rsid w:val="00253ACB"/>
    <w:rsid w:val="00256CDB"/>
    <w:rsid w:val="00265D82"/>
    <w:rsid w:val="00274D94"/>
    <w:rsid w:val="0027780A"/>
    <w:rsid w:val="00284CF3"/>
    <w:rsid w:val="00291F44"/>
    <w:rsid w:val="002C0462"/>
    <w:rsid w:val="002D7A82"/>
    <w:rsid w:val="00303F13"/>
    <w:rsid w:val="00311C7E"/>
    <w:rsid w:val="00333B55"/>
    <w:rsid w:val="00340AA5"/>
    <w:rsid w:val="00342C03"/>
    <w:rsid w:val="003472CE"/>
    <w:rsid w:val="003D48A1"/>
    <w:rsid w:val="003F3D32"/>
    <w:rsid w:val="0041476D"/>
    <w:rsid w:val="004226DA"/>
    <w:rsid w:val="004246D8"/>
    <w:rsid w:val="0044389D"/>
    <w:rsid w:val="00451D7E"/>
    <w:rsid w:val="0045299A"/>
    <w:rsid w:val="00456624"/>
    <w:rsid w:val="00477B19"/>
    <w:rsid w:val="004A116C"/>
    <w:rsid w:val="004B2061"/>
    <w:rsid w:val="004B2B31"/>
    <w:rsid w:val="004B3213"/>
    <w:rsid w:val="004D5A24"/>
    <w:rsid w:val="004E340B"/>
    <w:rsid w:val="005135A4"/>
    <w:rsid w:val="00562B37"/>
    <w:rsid w:val="005740EF"/>
    <w:rsid w:val="005A1447"/>
    <w:rsid w:val="005A608E"/>
    <w:rsid w:val="005E33E4"/>
    <w:rsid w:val="005E535D"/>
    <w:rsid w:val="005F59F9"/>
    <w:rsid w:val="00622456"/>
    <w:rsid w:val="00624413"/>
    <w:rsid w:val="00654594"/>
    <w:rsid w:val="006625B9"/>
    <w:rsid w:val="0066679B"/>
    <w:rsid w:val="006850FB"/>
    <w:rsid w:val="006E0729"/>
    <w:rsid w:val="0072030E"/>
    <w:rsid w:val="00742414"/>
    <w:rsid w:val="007426B1"/>
    <w:rsid w:val="007436B3"/>
    <w:rsid w:val="007448D4"/>
    <w:rsid w:val="00751B5A"/>
    <w:rsid w:val="00760C74"/>
    <w:rsid w:val="00767D5C"/>
    <w:rsid w:val="007714D0"/>
    <w:rsid w:val="007A79C8"/>
    <w:rsid w:val="007C053C"/>
    <w:rsid w:val="007E3DE2"/>
    <w:rsid w:val="008108C2"/>
    <w:rsid w:val="00817F64"/>
    <w:rsid w:val="008347F8"/>
    <w:rsid w:val="008579FC"/>
    <w:rsid w:val="00857FED"/>
    <w:rsid w:val="00862243"/>
    <w:rsid w:val="00863EED"/>
    <w:rsid w:val="00881CFA"/>
    <w:rsid w:val="008B17C1"/>
    <w:rsid w:val="008E26F8"/>
    <w:rsid w:val="008F2743"/>
    <w:rsid w:val="008F27E3"/>
    <w:rsid w:val="008F68DA"/>
    <w:rsid w:val="00922E43"/>
    <w:rsid w:val="00926C36"/>
    <w:rsid w:val="00936968"/>
    <w:rsid w:val="00963A1E"/>
    <w:rsid w:val="0096527A"/>
    <w:rsid w:val="009919AF"/>
    <w:rsid w:val="009921EC"/>
    <w:rsid w:val="009B2522"/>
    <w:rsid w:val="009E765E"/>
    <w:rsid w:val="00A21506"/>
    <w:rsid w:val="00A53BEE"/>
    <w:rsid w:val="00A8784A"/>
    <w:rsid w:val="00AA11F8"/>
    <w:rsid w:val="00AA37EB"/>
    <w:rsid w:val="00AA706E"/>
    <w:rsid w:val="00AE019A"/>
    <w:rsid w:val="00AE36A7"/>
    <w:rsid w:val="00B04D0A"/>
    <w:rsid w:val="00B05CB0"/>
    <w:rsid w:val="00B34B26"/>
    <w:rsid w:val="00B71A75"/>
    <w:rsid w:val="00B96F99"/>
    <w:rsid w:val="00BA08BA"/>
    <w:rsid w:val="00BA4294"/>
    <w:rsid w:val="00BC5A4C"/>
    <w:rsid w:val="00BF5006"/>
    <w:rsid w:val="00C0475A"/>
    <w:rsid w:val="00C137A3"/>
    <w:rsid w:val="00C45143"/>
    <w:rsid w:val="00C62DBE"/>
    <w:rsid w:val="00C815CF"/>
    <w:rsid w:val="00CA1E47"/>
    <w:rsid w:val="00CA4314"/>
    <w:rsid w:val="00CB3405"/>
    <w:rsid w:val="00CC503F"/>
    <w:rsid w:val="00CD75F2"/>
    <w:rsid w:val="00D064D0"/>
    <w:rsid w:val="00D17EB6"/>
    <w:rsid w:val="00D20A70"/>
    <w:rsid w:val="00D3200B"/>
    <w:rsid w:val="00D567CF"/>
    <w:rsid w:val="00D767CC"/>
    <w:rsid w:val="00D92722"/>
    <w:rsid w:val="00D95FCA"/>
    <w:rsid w:val="00DA6495"/>
    <w:rsid w:val="00DC7B99"/>
    <w:rsid w:val="00DE0B63"/>
    <w:rsid w:val="00E000C7"/>
    <w:rsid w:val="00E07B27"/>
    <w:rsid w:val="00E27F2C"/>
    <w:rsid w:val="00E4238B"/>
    <w:rsid w:val="00E42E17"/>
    <w:rsid w:val="00E43078"/>
    <w:rsid w:val="00E46E12"/>
    <w:rsid w:val="00E54CA7"/>
    <w:rsid w:val="00E62C03"/>
    <w:rsid w:val="00E636B0"/>
    <w:rsid w:val="00E940F0"/>
    <w:rsid w:val="00ED365D"/>
    <w:rsid w:val="00EE2549"/>
    <w:rsid w:val="00EF0963"/>
    <w:rsid w:val="00EF2938"/>
    <w:rsid w:val="00EF5DC1"/>
    <w:rsid w:val="00EF64A8"/>
    <w:rsid w:val="00F851A1"/>
    <w:rsid w:val="00F86786"/>
    <w:rsid w:val="00FA328E"/>
    <w:rsid w:val="45983D38"/>
    <w:rsid w:val="78B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3</Characters>
  <Lines>6</Lines>
  <Paragraphs>1</Paragraphs>
  <TotalTime>94</TotalTime>
  <ScaleCrop>false</ScaleCrop>
  <LinksUpToDate>false</LinksUpToDate>
  <CharactersWithSpaces>8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3:41:00Z</dcterms:created>
  <dc:creator>知艺 项</dc:creator>
  <cp:lastModifiedBy>gulihu</cp:lastModifiedBy>
  <dcterms:modified xsi:type="dcterms:W3CDTF">2024-12-09T05:02:4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9223fb9cc621aac7d083b74b6fc9e45503c468846a5689ffc500ad69afe6c</vt:lpwstr>
  </property>
  <property fmtid="{D5CDD505-2E9C-101B-9397-08002B2CF9AE}" pid="3" name="KSOProductBuildVer">
    <vt:lpwstr>2052-12.1.0.19302</vt:lpwstr>
  </property>
  <property fmtid="{D5CDD505-2E9C-101B-9397-08002B2CF9AE}" pid="4" name="ICV">
    <vt:lpwstr>34AEB2FA1E8C4EE990797FEB2714B2EC_12</vt:lpwstr>
  </property>
</Properties>
</file>